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4D750" w14:textId="222AA4D0" w:rsidR="005F6E14" w:rsidRPr="00A258E2" w:rsidRDefault="00A258E2">
      <w:pPr>
        <w:rPr>
          <w:rFonts w:ascii="Arial" w:hAnsi="Arial" w:cs="Arial"/>
          <w:b/>
          <w:bCs/>
          <w:lang w:val="en-GB"/>
        </w:rPr>
      </w:pPr>
      <w:r w:rsidRPr="00A258E2">
        <w:rPr>
          <w:rFonts w:ascii="Arial" w:hAnsi="Arial" w:cs="Arial"/>
          <w:b/>
          <w:bCs/>
          <w:lang w:val="en-GB"/>
        </w:rPr>
        <w:t>S1 Figure. Distribution of scores on the 42-item Thai Lexical Decision Task for the 90 participants in Study 2 (interview)</w:t>
      </w:r>
    </w:p>
    <w:p w14:paraId="6725F0AE" w14:textId="77777777" w:rsidR="00A258E2" w:rsidRDefault="00A258E2">
      <w:pPr>
        <w:rPr>
          <w:lang w:val="en-GB"/>
        </w:rPr>
      </w:pPr>
    </w:p>
    <w:p w14:paraId="4ECA685A" w14:textId="4CE924DF" w:rsidR="00A258E2" w:rsidRPr="00A258E2" w:rsidRDefault="00C83E3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16014C8" wp14:editId="5D592075">
            <wp:extent cx="5605463" cy="3488877"/>
            <wp:effectExtent l="0" t="0" r="0" b="0"/>
            <wp:docPr id="4196831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179" cy="3501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58E2" w:rsidRPr="00A25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8E2"/>
    <w:rsid w:val="00024CAE"/>
    <w:rsid w:val="00044B52"/>
    <w:rsid w:val="001E0638"/>
    <w:rsid w:val="005F6E14"/>
    <w:rsid w:val="00664B4C"/>
    <w:rsid w:val="0075428A"/>
    <w:rsid w:val="008F74EB"/>
    <w:rsid w:val="00A258E2"/>
    <w:rsid w:val="00C83E3F"/>
    <w:rsid w:val="00DD79CB"/>
    <w:rsid w:val="00FB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E98DF"/>
  <w15:chartTrackingRefBased/>
  <w15:docId w15:val="{9F2A0C0F-1D7D-4F95-92B7-0169B0281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8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8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8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8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8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8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8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8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8E2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8E2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8E2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8E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8E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8E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8E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8E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8E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258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258E2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8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258E2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258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58E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258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58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8E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258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nnay</dc:creator>
  <cp:keywords/>
  <dc:description/>
  <cp:lastModifiedBy>Suphasiree Chantavarin</cp:lastModifiedBy>
  <cp:revision>4</cp:revision>
  <dcterms:created xsi:type="dcterms:W3CDTF">2025-12-20T08:40:00Z</dcterms:created>
  <dcterms:modified xsi:type="dcterms:W3CDTF">2026-04-17T02:44:00Z</dcterms:modified>
</cp:coreProperties>
</file>